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6:</w:t>
      </w:r>
      <w:r>
        <w:rPr/>
        <w:t xml:space="preserve"> GO Terms Significantly Enriched in Target Genes of TFs with 2 or less Regulators as Compared to Targets of TFs with 10 or more Regulator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1530"/>
        <w:gridCol w:w="810"/>
        <w:gridCol w:w="1350"/>
        <w:gridCol w:w="1008"/>
      </w:tblGrid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O ter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O term I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# of gen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ld enrichmen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-value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intracellula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056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0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022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non-membrane-bounded organell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432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032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intracellular non-membrane-bounded organell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432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032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membrane-enclosed lum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319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3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041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intracellular par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444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047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intracellular organelle lum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70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3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049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organelle lum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432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3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049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organelle organiz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069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2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054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cellular metabolic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442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1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069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transferase activit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167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3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077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cellular component organization or biogenesis at cellular leve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718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084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cellular protein metabolic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442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092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Cellular macromolecule metabolic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442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1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109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intracellular organelle par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444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115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organelle par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444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115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protein metabolic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195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2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122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primary metabolic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442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1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140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macromolecule metabolic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431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1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144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cellular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099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0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148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nuclear lum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319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3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157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nuclear par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444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180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cellular component organization or biogene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718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195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ribonucleoprotein comple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305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220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cellular component organization at cellular leve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718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229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organell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432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0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237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intracellular organell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432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0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237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macromolecular comple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329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1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265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ribosomal small subunit biogene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422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8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267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purine nucleotide bind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170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318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transl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064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3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360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purine ribonucleoside triphosphate bind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356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2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427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purine ribonucleotide bind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325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2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428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ribonucleotide bind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325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2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428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cel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056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437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cell par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444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437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vesicle-mediated transpor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161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3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448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cellular lipid metabolic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442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5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464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cytoplas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GO:00057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04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20:07:00Z</dcterms:created>
  <dc:creator>me</dc:creator>
  <dc:description/>
  <cp:keywords/>
  <dc:language>en-US</dc:language>
  <cp:lastModifiedBy>yuxia</cp:lastModifiedBy>
  <dcterms:modified xsi:type="dcterms:W3CDTF">2012-07-05T22:35:00Z</dcterms:modified>
  <cp:revision>3</cp:revision>
  <dc:subject/>
  <dc:title>Supplementary Table 6: GO Terms Significantly Enriched in Target Genes of TFs with 2 or less Regulators as Compared to Targets of TFs with 10 or more Regulators</dc:title>
</cp:coreProperties>
</file>